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75522" w14:textId="77777777" w:rsidR="00E60DD8" w:rsidRPr="00C3101F" w:rsidRDefault="00E60DD8" w:rsidP="00E60DD8">
      <w:pPr>
        <w:pStyle w:val="BodyText"/>
        <w:tabs>
          <w:tab w:val="left" w:pos="3686"/>
        </w:tabs>
        <w:jc w:val="both"/>
      </w:pPr>
      <w:r w:rsidRPr="00C3101F">
        <w:t>Table S2: Response rates for subgroups after therapeutic drug monito</w:t>
      </w:r>
      <w:r>
        <w:t>r</w:t>
      </w:r>
      <w:r w:rsidRPr="00C3101F">
        <w:t>ing (TDM) dosing or standard-of-care (SoC) do</w:t>
      </w:r>
      <w:r>
        <w:t>s</w:t>
      </w:r>
      <w:r w:rsidRPr="00C3101F">
        <w:t xml:space="preserve">ing. </w:t>
      </w:r>
    </w:p>
    <w:tbl>
      <w:tblPr>
        <w:tblW w:w="8690" w:type="dxa"/>
        <w:tblLayout w:type="fixed"/>
        <w:tblLook w:val="04A0" w:firstRow="1" w:lastRow="0" w:firstColumn="1" w:lastColumn="0" w:noHBand="0" w:noVBand="1"/>
      </w:tblPr>
      <w:tblGrid>
        <w:gridCol w:w="960"/>
        <w:gridCol w:w="1307"/>
        <w:gridCol w:w="912"/>
        <w:gridCol w:w="914"/>
        <w:gridCol w:w="915"/>
        <w:gridCol w:w="914"/>
        <w:gridCol w:w="913"/>
        <w:gridCol w:w="914"/>
        <w:gridCol w:w="941"/>
      </w:tblGrid>
      <w:tr w:rsidR="00E60DD8" w:rsidRPr="00C3101F" w14:paraId="02BF8D38" w14:textId="77777777" w:rsidTr="00601D24">
        <w:trPr>
          <w:trHeight w:val="496"/>
        </w:trPr>
        <w:tc>
          <w:tcPr>
            <w:tcW w:w="22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9C195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Subgroup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44EDD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C2570A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203E7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CBD0F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DDEA4C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25D91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7C7C76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Total</w:t>
            </w:r>
          </w:p>
        </w:tc>
      </w:tr>
      <w:tr w:rsidR="00E60DD8" w:rsidRPr="00C3101F" w14:paraId="4BFCE7B1" w14:textId="77777777" w:rsidTr="00601D24">
        <w:trPr>
          <w:trHeight w:val="744"/>
        </w:trPr>
        <w:tc>
          <w:tcPr>
            <w:tcW w:w="22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99425D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Number of patient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9392EC" w14:textId="77777777" w:rsidR="00E60DD8" w:rsidRPr="00C3101F" w:rsidRDefault="00E60DD8" w:rsidP="00601D24">
            <w:pPr>
              <w:widowControl w:val="0"/>
              <w:jc w:val="center"/>
            </w:pPr>
            <w:r>
              <w:t>8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784DDA" w14:textId="77777777" w:rsidR="00E60DD8" w:rsidRPr="00C3101F" w:rsidRDefault="00E60DD8" w:rsidP="00601D24">
            <w:pPr>
              <w:widowControl w:val="0"/>
              <w:jc w:val="center"/>
            </w:pPr>
            <w:r>
              <w:t>26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F84DA" w14:textId="77777777" w:rsidR="00E60DD8" w:rsidRPr="00C3101F" w:rsidRDefault="00E60DD8" w:rsidP="00601D24">
            <w:pPr>
              <w:widowControl w:val="0"/>
              <w:jc w:val="center"/>
            </w:pPr>
            <w:r>
              <w:t>8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A8852D" w14:textId="77777777" w:rsidR="00E60DD8" w:rsidRPr="00C3101F" w:rsidRDefault="00E60DD8" w:rsidP="00601D24">
            <w:pPr>
              <w:widowControl w:val="0"/>
              <w:jc w:val="center"/>
            </w:pPr>
            <w:r>
              <w:t>104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09CAFD" w14:textId="77777777" w:rsidR="00E60DD8" w:rsidRPr="00C3101F" w:rsidRDefault="00E60DD8" w:rsidP="00601D24">
            <w:pPr>
              <w:widowControl w:val="0"/>
              <w:jc w:val="center"/>
            </w:pPr>
            <w:r>
              <w:t>28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D3C3A" w14:textId="77777777" w:rsidR="00E60DD8" w:rsidRPr="00C3101F" w:rsidRDefault="00E60DD8" w:rsidP="00601D24">
            <w:pPr>
              <w:widowControl w:val="0"/>
              <w:jc w:val="center"/>
            </w:pPr>
            <w:r>
              <w:t>16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BC61B2" w14:textId="77777777" w:rsidR="00E60DD8" w:rsidRPr="00C3101F" w:rsidRDefault="00E60DD8" w:rsidP="00601D24">
            <w:pPr>
              <w:widowControl w:val="0"/>
              <w:jc w:val="center"/>
            </w:pPr>
            <w:r>
              <w:t>990</w:t>
            </w:r>
          </w:p>
        </w:tc>
      </w:tr>
      <w:tr w:rsidR="00E60DD8" w:rsidRPr="00C3101F" w14:paraId="7D08C43C" w14:textId="77777777" w:rsidTr="00601D24">
        <w:trPr>
          <w:trHeight w:val="784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515F12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TDM dosing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B9135A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% PASI75</w:t>
            </w:r>
          </w:p>
          <w:p w14:paraId="3328270F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(6 months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F293E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DEB3F" w14:textId="77777777" w:rsidR="00E60DD8" w:rsidRPr="00C3101F" w:rsidRDefault="00E60DD8" w:rsidP="00601D24">
            <w:pPr>
              <w:widowControl w:val="0"/>
              <w:jc w:val="center"/>
            </w:pPr>
            <w:r>
              <w:t>48.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867A73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1447D9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1520E8" w14:textId="77777777" w:rsidR="00E60DD8" w:rsidRPr="00C3101F" w:rsidRDefault="00E60DD8" w:rsidP="00601D24">
            <w:pPr>
              <w:widowControl w:val="0"/>
              <w:jc w:val="center"/>
            </w:pPr>
            <w:r>
              <w:t>64.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C2C4A" w14:textId="77777777" w:rsidR="00E60DD8" w:rsidRPr="00C3101F" w:rsidRDefault="00E60DD8" w:rsidP="00601D24">
            <w:pPr>
              <w:widowControl w:val="0"/>
              <w:jc w:val="center"/>
            </w:pPr>
            <w:r>
              <w:t>65.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5BDBB7" w14:textId="77777777" w:rsidR="00E60DD8" w:rsidRPr="00C3101F" w:rsidRDefault="00E60DD8" w:rsidP="00601D24">
            <w:pPr>
              <w:widowControl w:val="0"/>
              <w:jc w:val="center"/>
            </w:pPr>
            <w:r>
              <w:t>70.4</w:t>
            </w:r>
          </w:p>
        </w:tc>
      </w:tr>
      <w:tr w:rsidR="00E60DD8" w:rsidRPr="00C3101F" w14:paraId="7C91093B" w14:textId="77777777" w:rsidTr="00601D24">
        <w:trPr>
          <w:trHeight w:val="784"/>
        </w:trPr>
        <w:tc>
          <w:tcPr>
            <w:tcW w:w="9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5D19F2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B94530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% PASI90</w:t>
            </w:r>
          </w:p>
          <w:p w14:paraId="68A007F8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(6 months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5EA483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DA133F" w14:textId="77777777" w:rsidR="00E60DD8" w:rsidRPr="00C3101F" w:rsidRDefault="00E60DD8" w:rsidP="00601D24">
            <w:pPr>
              <w:widowControl w:val="0"/>
              <w:jc w:val="center"/>
            </w:pPr>
            <w:r>
              <w:t>7.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15A0A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7F8BD" w14:textId="77777777" w:rsidR="00E60DD8" w:rsidRPr="00C3101F" w:rsidRDefault="00E60DD8" w:rsidP="00601D24">
            <w:pPr>
              <w:widowControl w:val="0"/>
              <w:jc w:val="center"/>
            </w:pPr>
            <w:r>
              <w:t>86.5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5E52F5" w14:textId="77777777" w:rsidR="00E60DD8" w:rsidRPr="00C3101F" w:rsidRDefault="00E60DD8" w:rsidP="00601D24">
            <w:pPr>
              <w:widowControl w:val="0"/>
              <w:jc w:val="center"/>
            </w:pPr>
            <w:r>
              <w:t>27.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A17B36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</w:t>
            </w:r>
            <w:r>
              <w:t>5.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00AA45" w14:textId="77777777" w:rsidR="00E60DD8" w:rsidRPr="00C3101F" w:rsidRDefault="00E60DD8" w:rsidP="00601D24">
            <w:pPr>
              <w:widowControl w:val="0"/>
              <w:jc w:val="center"/>
            </w:pPr>
            <w:r>
              <w:t>38.9</w:t>
            </w:r>
          </w:p>
        </w:tc>
      </w:tr>
      <w:tr w:rsidR="00E60DD8" w:rsidRPr="00C3101F" w14:paraId="65FCD27D" w14:textId="77777777" w:rsidTr="00601D24">
        <w:trPr>
          <w:trHeight w:val="744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1C196A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  <w:r w:rsidRPr="00C3101F">
              <w:rPr>
                <w:b/>
                <w:bCs/>
              </w:rPr>
              <w:t>SoC dosing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07D073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% PASI75</w:t>
            </w:r>
          </w:p>
          <w:p w14:paraId="6ED4968E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(6 months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0AA10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917FA" w14:textId="77777777" w:rsidR="00E60DD8" w:rsidRPr="00C3101F" w:rsidRDefault="00E60DD8" w:rsidP="00601D24">
            <w:pPr>
              <w:widowControl w:val="0"/>
              <w:jc w:val="center"/>
            </w:pPr>
            <w:r>
              <w:t>39.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9CEDF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524749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5822D" w14:textId="77777777" w:rsidR="00E60DD8" w:rsidRPr="00C3101F" w:rsidRDefault="00E60DD8" w:rsidP="00601D24">
            <w:pPr>
              <w:widowControl w:val="0"/>
              <w:jc w:val="center"/>
            </w:pPr>
            <w:r>
              <w:t>57.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DFDD34" w14:textId="77777777" w:rsidR="00E60DD8" w:rsidRPr="00C3101F" w:rsidRDefault="00E60DD8" w:rsidP="00601D24">
            <w:pPr>
              <w:widowControl w:val="0"/>
              <w:jc w:val="center"/>
            </w:pPr>
            <w:r>
              <w:t>65.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35DA1A" w14:textId="77777777" w:rsidR="00E60DD8" w:rsidRPr="00C3101F" w:rsidRDefault="00E60DD8" w:rsidP="00601D24">
            <w:pPr>
              <w:widowControl w:val="0"/>
              <w:jc w:val="center"/>
            </w:pPr>
            <w:r>
              <w:t>62.4</w:t>
            </w:r>
          </w:p>
        </w:tc>
      </w:tr>
      <w:tr w:rsidR="00E60DD8" w:rsidRPr="00C3101F" w14:paraId="76E74080" w14:textId="77777777" w:rsidTr="00601D24">
        <w:trPr>
          <w:trHeight w:val="744"/>
        </w:trPr>
        <w:tc>
          <w:tcPr>
            <w:tcW w:w="9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23E458" w14:textId="77777777" w:rsidR="00E60DD8" w:rsidRPr="00C3101F" w:rsidRDefault="00E60DD8" w:rsidP="00601D24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BE322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% PASI90</w:t>
            </w:r>
          </w:p>
          <w:p w14:paraId="704536B0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(6 months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FE5A4" w14:textId="77777777" w:rsidR="00E60DD8" w:rsidRPr="00C3101F" w:rsidRDefault="00E60DD8" w:rsidP="00601D24">
            <w:pPr>
              <w:widowControl w:val="0"/>
              <w:jc w:val="center"/>
            </w:pPr>
            <w:r>
              <w:t>100</w:t>
            </w:r>
            <w:r w:rsidRPr="00C3101F">
              <w:t>.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9870A" w14:textId="77777777" w:rsidR="00E60DD8" w:rsidRPr="00C3101F" w:rsidRDefault="00E60DD8" w:rsidP="00601D24">
            <w:pPr>
              <w:widowControl w:val="0"/>
              <w:jc w:val="center"/>
            </w:pPr>
            <w:r>
              <w:t>6.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E68E5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7AE000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0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F02C6E" w14:textId="77777777" w:rsidR="00E60DD8" w:rsidRPr="00C3101F" w:rsidRDefault="00E60DD8" w:rsidP="00601D24">
            <w:pPr>
              <w:widowControl w:val="0"/>
              <w:jc w:val="center"/>
            </w:pPr>
            <w:r>
              <w:t>5.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E535EE" w14:textId="77777777" w:rsidR="00E60DD8" w:rsidRPr="00C3101F" w:rsidRDefault="00E60DD8" w:rsidP="00601D24">
            <w:pPr>
              <w:widowControl w:val="0"/>
              <w:jc w:val="center"/>
            </w:pPr>
            <w:r w:rsidRPr="00C3101F">
              <w:t>1</w:t>
            </w:r>
            <w:r>
              <w:t>5.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2A741" w14:textId="77777777" w:rsidR="00E60DD8" w:rsidRPr="00C3101F" w:rsidRDefault="00E60DD8" w:rsidP="00601D24">
            <w:pPr>
              <w:widowControl w:val="0"/>
              <w:jc w:val="center"/>
            </w:pPr>
            <w:r>
              <w:t>28.3</w:t>
            </w:r>
          </w:p>
        </w:tc>
      </w:tr>
    </w:tbl>
    <w:p w14:paraId="20A2712D" w14:textId="77777777" w:rsidR="00E60DD8" w:rsidRPr="0084624D" w:rsidRDefault="00E60DD8" w:rsidP="00E60DD8">
      <w:pPr>
        <w:jc w:val="both"/>
        <w:rPr>
          <w:sz w:val="18"/>
          <w:szCs w:val="18"/>
        </w:rPr>
      </w:pPr>
      <w:r w:rsidRPr="00AF68BE">
        <w:rPr>
          <w:b/>
          <w:bCs/>
          <w:sz w:val="18"/>
          <w:szCs w:val="18"/>
        </w:rPr>
        <w:t>Subgroup 1</w:t>
      </w:r>
      <w:r w:rsidRPr="00AF68BE">
        <w:rPr>
          <w:sz w:val="18"/>
          <w:szCs w:val="18"/>
        </w:rPr>
        <w:t xml:space="preserve">: trough level concentration &lt;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>/mL at week 5 and achieving PASI90 at week 17;</w:t>
      </w:r>
      <w:r w:rsidRPr="00AF68BE">
        <w:rPr>
          <w:b/>
          <w:bCs/>
          <w:sz w:val="18"/>
          <w:szCs w:val="18"/>
        </w:rPr>
        <w:t xml:space="preserve"> Subgroup 2</w:t>
      </w:r>
      <w:r w:rsidRPr="00AF68BE">
        <w:rPr>
          <w:sz w:val="18"/>
          <w:szCs w:val="18"/>
        </w:rPr>
        <w:t xml:space="preserve">: trough level concentration &lt;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5 and NOT achieving PASI90 at week 17; </w:t>
      </w:r>
      <w:r w:rsidRPr="00AF68BE">
        <w:rPr>
          <w:b/>
          <w:bCs/>
          <w:sz w:val="18"/>
          <w:szCs w:val="18"/>
        </w:rPr>
        <w:t>Subgroup 3</w:t>
      </w:r>
      <w:r w:rsidRPr="00AF68BE">
        <w:rPr>
          <w:sz w:val="18"/>
          <w:szCs w:val="18"/>
        </w:rPr>
        <w:t xml:space="preserve">: trough level concentration ≥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5 and achieving PASI90 at week 17 and trough level concentration ≤ 7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17; </w:t>
      </w:r>
      <w:r w:rsidRPr="00AF68BE">
        <w:rPr>
          <w:b/>
          <w:bCs/>
          <w:sz w:val="18"/>
          <w:szCs w:val="18"/>
        </w:rPr>
        <w:t>Subgroup 4</w:t>
      </w:r>
      <w:r w:rsidRPr="00AF68BE">
        <w:rPr>
          <w:sz w:val="18"/>
          <w:szCs w:val="18"/>
        </w:rPr>
        <w:t xml:space="preserve">: trough level concentration ≥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5 and achieving PASI90 at week 17 and trough level concentration &gt; 7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17; </w:t>
      </w:r>
      <w:r w:rsidRPr="00AF68BE">
        <w:rPr>
          <w:b/>
          <w:bCs/>
          <w:sz w:val="18"/>
          <w:szCs w:val="18"/>
        </w:rPr>
        <w:t>Subgroup 5</w:t>
      </w:r>
      <w:r w:rsidRPr="00AF68BE">
        <w:rPr>
          <w:sz w:val="18"/>
          <w:szCs w:val="18"/>
        </w:rPr>
        <w:t xml:space="preserve">: trough level concentration ≥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5 and NOT achieving PASI90 at week 17 and trough level concentration ≤ 7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17; </w:t>
      </w:r>
      <w:r w:rsidRPr="00AF68BE">
        <w:rPr>
          <w:b/>
          <w:bCs/>
          <w:sz w:val="18"/>
          <w:szCs w:val="18"/>
        </w:rPr>
        <w:t>Subgroup 6</w:t>
      </w:r>
      <w:r w:rsidRPr="00AF68BE">
        <w:rPr>
          <w:sz w:val="18"/>
          <w:szCs w:val="18"/>
        </w:rPr>
        <w:t xml:space="preserve">: trough level concentration ≥ 3.2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 xml:space="preserve">/mL at week 5 and NOT achieving PASI90 at week 17 and trough level concentration &gt; 7 </w:t>
      </w:r>
      <w:proofErr w:type="spellStart"/>
      <w:r w:rsidRPr="00AF68BE">
        <w:rPr>
          <w:sz w:val="18"/>
          <w:szCs w:val="18"/>
        </w:rPr>
        <w:t>μg</w:t>
      </w:r>
      <w:proofErr w:type="spellEnd"/>
      <w:r w:rsidRPr="00AF68BE">
        <w:rPr>
          <w:sz w:val="18"/>
          <w:szCs w:val="18"/>
        </w:rPr>
        <w:t>/mL at week 17 (PASI: Psoriasis Area Severity Index)</w:t>
      </w:r>
    </w:p>
    <w:p w14:paraId="3B997254" w14:textId="77777777" w:rsidR="00446CDE" w:rsidRDefault="00446CDE"/>
    <w:sectPr w:rsidR="0044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D8"/>
    <w:rsid w:val="00083056"/>
    <w:rsid w:val="000B6E01"/>
    <w:rsid w:val="001A4CB4"/>
    <w:rsid w:val="002632C4"/>
    <w:rsid w:val="00356029"/>
    <w:rsid w:val="003C356C"/>
    <w:rsid w:val="00446CDE"/>
    <w:rsid w:val="0046679C"/>
    <w:rsid w:val="0048404F"/>
    <w:rsid w:val="004E09E1"/>
    <w:rsid w:val="007650DA"/>
    <w:rsid w:val="008414D6"/>
    <w:rsid w:val="008B4FE1"/>
    <w:rsid w:val="009B676F"/>
    <w:rsid w:val="009C2E02"/>
    <w:rsid w:val="00AC79F6"/>
    <w:rsid w:val="00D84BA1"/>
    <w:rsid w:val="00E60DD8"/>
    <w:rsid w:val="00E6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56E09"/>
  <w15:chartTrackingRefBased/>
  <w15:docId w15:val="{90CFE8D5-086D-B14C-B9C9-DAA6C8BD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DD8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DD8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DD8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DD8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DD8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DD8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DD8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DD8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DD8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DD8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DD8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DD8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DD8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DD8"/>
    <w:pPr>
      <w:suppressAutoHyphens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DD8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qFormat/>
    <w:rsid w:val="00E60DD8"/>
  </w:style>
  <w:style w:type="paragraph" w:styleId="BodyText">
    <w:name w:val="Body Text"/>
    <w:basedOn w:val="Normal"/>
    <w:link w:val="BodyTextChar"/>
    <w:qFormat/>
    <w:rsid w:val="00E60DD8"/>
    <w:pPr>
      <w:spacing w:before="180" w:after="180"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E60DD8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Ruoheng</dc:creator>
  <cp:keywords/>
  <dc:description/>
  <cp:lastModifiedBy>Wei, Ruoheng</cp:lastModifiedBy>
  <cp:revision>1</cp:revision>
  <dcterms:created xsi:type="dcterms:W3CDTF">2025-07-07T10:40:00Z</dcterms:created>
  <dcterms:modified xsi:type="dcterms:W3CDTF">2025-07-07T10:41:00Z</dcterms:modified>
</cp:coreProperties>
</file>